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241" w:type="pct"/>
        <w:tblLayout w:type="fixed"/>
        <w:tblLook w:val="04A0" w:firstRow="1" w:lastRow="0" w:firstColumn="1" w:lastColumn="0" w:noHBand="0" w:noVBand="1"/>
      </w:tblPr>
      <w:tblGrid>
        <w:gridCol w:w="2060"/>
        <w:gridCol w:w="1178"/>
        <w:gridCol w:w="1196"/>
        <w:gridCol w:w="1536"/>
        <w:gridCol w:w="632"/>
        <w:gridCol w:w="1799"/>
      </w:tblGrid>
      <w:tr w:rsidR="00732BAF" w:rsidRPr="00E51774" w14:paraId="2A06D1F8" w14:textId="77777777" w:rsidTr="00732BAF">
        <w:trPr>
          <w:trHeight w:val="432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FFFFCC" w:fill="FFFFFF"/>
            <w:noWrap/>
            <w:vAlign w:val="center"/>
          </w:tcPr>
          <w:p w14:paraId="301ED60F" w14:textId="3D6EA2C1" w:rsidR="00732BAF" w:rsidRPr="00732BAF" w:rsidRDefault="00732BAF" w:rsidP="00732B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 Table. AIC independent variables selected to model incidence of TYLCV</w:t>
            </w:r>
          </w:p>
        </w:tc>
      </w:tr>
      <w:tr w:rsidR="00A91802" w:rsidRPr="00E51774" w14:paraId="024C1954" w14:textId="77777777" w:rsidTr="00166AEE">
        <w:trPr>
          <w:trHeight w:val="432"/>
        </w:trPr>
        <w:tc>
          <w:tcPr>
            <w:tcW w:w="26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2261408C" w14:textId="77777777" w:rsidR="00A91802" w:rsidRPr="007E1BA7" w:rsidRDefault="00A91802" w:rsidP="0016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Partial Regression Coefficients</w:t>
            </w:r>
          </w:p>
        </w:tc>
        <w:tc>
          <w:tcPr>
            <w:tcW w:w="2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7F5F887" w14:textId="36BD4423" w:rsidR="00A91802" w:rsidRPr="007E1BA7" w:rsidRDefault="00745094" w:rsidP="00AF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s of Deviance (Type II</w:t>
            </w:r>
            <w:r w:rsidR="007E1BA7" w:rsidRPr="007E1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E1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sts)</w:t>
            </w:r>
          </w:p>
        </w:tc>
      </w:tr>
      <w:tr w:rsidR="007E1BA7" w:rsidRPr="00E51774" w14:paraId="7BF7665C" w14:textId="77777777" w:rsidTr="008E6445">
        <w:trPr>
          <w:trHeight w:val="432"/>
        </w:trPr>
        <w:tc>
          <w:tcPr>
            <w:tcW w:w="1226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3C746D87" w14:textId="7770DEBB" w:rsidR="007E1BA7" w:rsidRPr="007E1BA7" w:rsidRDefault="007E1BA7" w:rsidP="007E1B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70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599AAEDB" w14:textId="77777777" w:rsidR="007E1BA7" w:rsidRPr="007E1BA7" w:rsidRDefault="007E1BA7" w:rsidP="0087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12" w:type="pct"/>
            <w:tcBorders>
              <w:top w:val="single" w:sz="4" w:space="0" w:color="00000A"/>
              <w:left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32FE19" w14:textId="07289DAC" w:rsidR="007E1BA7" w:rsidRPr="007E1BA7" w:rsidRDefault="007E1BA7" w:rsidP="0087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2B815041" w14:textId="123C4592" w:rsidR="007E1BA7" w:rsidRPr="007E1BA7" w:rsidRDefault="007E1BA7" w:rsidP="0087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E1BA7">
              <w:rPr>
                <w:rFonts w:ascii="Times New Roman" w:hAnsi="Times New Roman" w:cs="Times New Roman"/>
                <w:sz w:val="24"/>
                <w:szCs w:val="24"/>
              </w:rPr>
              <w:t>Likelihood ꭓ</w:t>
            </w:r>
            <w:r w:rsidRPr="007E1B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1AF0934D" w14:textId="66303080" w:rsidR="007E1BA7" w:rsidRPr="007E1BA7" w:rsidRDefault="007E1BA7" w:rsidP="0087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7E1BA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A4FA19B" w14:textId="36DB808E" w:rsidR="007E1BA7" w:rsidRPr="007E1BA7" w:rsidRDefault="00166AEE" w:rsidP="0087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E1BA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E1BA7" w:rsidRPr="00E51774" w14:paraId="131F5DC6" w14:textId="77777777" w:rsidTr="008E6445">
        <w:trPr>
          <w:trHeight w:val="432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1EDA52" w14:textId="77777777" w:rsidR="007E1BA7" w:rsidRPr="007E1BA7" w:rsidRDefault="007E1BA7" w:rsidP="007E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03AA6238" w14:textId="2308D5FC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E1384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3A86BD6F" w14:textId="778B05AA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E644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1D055422" w14:textId="7FA256CE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795F56" w14:textId="77777777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B4B4EEA" w14:textId="77777777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1BA7" w:rsidRPr="00E51774" w14:paraId="150AEF26" w14:textId="77777777" w:rsidTr="008E6445">
        <w:trPr>
          <w:trHeight w:val="432"/>
        </w:trPr>
        <w:tc>
          <w:tcPr>
            <w:tcW w:w="12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EE51E46" w14:textId="114FE2DC" w:rsidR="007E1BA7" w:rsidRPr="007E1BA7" w:rsidRDefault="007E1BA7" w:rsidP="007E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6C7552C" w14:textId="76A6FFA5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681B487B" w14:textId="7FAA5E90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37E646A2" w14:textId="67D38F41" w:rsidR="007E1BA7" w:rsidRPr="007E1BA7" w:rsidRDefault="008E6445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B65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EB6596">
              <w:rPr>
                <w:rFonts w:ascii="Times New Roman" w:eastAsia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183075D1" w14:textId="09FE9CD5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162498E9" w14:textId="79C9B7E0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1BA7" w:rsidRPr="00E51774" w14:paraId="71CEF421" w14:textId="77777777" w:rsidTr="00DB172B">
        <w:trPr>
          <w:trHeight w:val="432"/>
        </w:trPr>
        <w:tc>
          <w:tcPr>
            <w:tcW w:w="1226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2EA3B926" w14:textId="641748E2" w:rsidR="007E1BA7" w:rsidRPr="007E1BA7" w:rsidRDefault="007E1BA7" w:rsidP="007E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Acylsugar amount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</w:tcPr>
          <w:p w14:paraId="5A02B208" w14:textId="15E21032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</w:tcPr>
          <w:p w14:paraId="3474C4D5" w14:textId="21324DE1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3F99CF49" w14:textId="4FCD2751" w:rsidR="007E1BA7" w:rsidRPr="007E1BA7" w:rsidRDefault="00EB6596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E644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</w:tcPr>
          <w:p w14:paraId="0AB1EB87" w14:textId="07D6A0B8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66A562DF" w14:textId="1C0DF6D1" w:rsidR="007E1BA7" w:rsidRPr="007E1BA7" w:rsidRDefault="00EB6596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7E1BA7" w:rsidRPr="00E51774" w14:paraId="67CA253D" w14:textId="77777777" w:rsidTr="00DB172B">
        <w:trPr>
          <w:trHeight w:val="432"/>
        </w:trPr>
        <w:tc>
          <w:tcPr>
            <w:tcW w:w="12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7CD51A30" w14:textId="12BBF295" w:rsidR="007E1BA7" w:rsidRPr="007E1BA7" w:rsidRDefault="007E1BA7" w:rsidP="007E1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Percent n-C10</w:t>
            </w:r>
            <w:r w:rsidR="00166AEE" w:rsidRPr="00166A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165A9D6C" w14:textId="30A28880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E644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2D5606FC" w14:textId="4F8513B3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B172B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58850FF6" w14:textId="36AEB891" w:rsidR="007E1BA7" w:rsidRPr="007E1BA7" w:rsidRDefault="00EB6596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8E644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03C2329A" w14:textId="4C013AF0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4C1BF671" w14:textId="65962AE8" w:rsidR="007E1BA7" w:rsidRPr="007E1BA7" w:rsidRDefault="007E1BA7" w:rsidP="00692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1BA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0E0E3DA" w14:textId="6B11FD60" w:rsidR="00777171" w:rsidRDefault="00166AEE" w:rsidP="0077717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7790212"/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7771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77171" w:rsidRPr="00E51774">
        <w:rPr>
          <w:rFonts w:ascii="Times New Roman" w:eastAsia="Times New Roman" w:hAnsi="Times New Roman" w:cs="Times New Roman"/>
          <w:sz w:val="24"/>
          <w:szCs w:val="24"/>
        </w:rPr>
        <w:t xml:space="preserve">Average </w:t>
      </w:r>
      <w:r w:rsidR="00116367">
        <w:rPr>
          <w:rFonts w:ascii="Times New Roman" w:eastAsia="Times New Roman" w:hAnsi="Times New Roman" w:cs="Times New Roman"/>
          <w:sz w:val="24"/>
          <w:szCs w:val="24"/>
        </w:rPr>
        <w:t>percent of fatty ac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 of total fatty acids present across replicated GC-MS samples for a given entry</w:t>
      </w:r>
    </w:p>
    <w:bookmarkEnd w:id="0"/>
    <w:p w14:paraId="5E91F4FD" w14:textId="42C609AD" w:rsidR="00777171" w:rsidRPr="00C15E88" w:rsidRDefault="00777171" w:rsidP="0077717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8784DE" w14:textId="607BCB9C" w:rsidR="0026022D" w:rsidRDefault="0026022D"/>
    <w:p w14:paraId="083F0893" w14:textId="7538AE44" w:rsidR="00386B8C" w:rsidRDefault="00386B8C"/>
    <w:p w14:paraId="1A824FC1" w14:textId="77777777" w:rsidR="00386B8C" w:rsidRDefault="00386B8C"/>
    <w:sectPr w:rsidR="00386B8C" w:rsidSect="00A918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02"/>
    <w:rsid w:val="000B4505"/>
    <w:rsid w:val="000B5364"/>
    <w:rsid w:val="001028C3"/>
    <w:rsid w:val="00116367"/>
    <w:rsid w:val="00157AE4"/>
    <w:rsid w:val="00166AEE"/>
    <w:rsid w:val="00246DCC"/>
    <w:rsid w:val="00247D97"/>
    <w:rsid w:val="0026022D"/>
    <w:rsid w:val="003361D4"/>
    <w:rsid w:val="00351A32"/>
    <w:rsid w:val="00386B8C"/>
    <w:rsid w:val="003F59B2"/>
    <w:rsid w:val="00464D62"/>
    <w:rsid w:val="004E4BD5"/>
    <w:rsid w:val="0053347C"/>
    <w:rsid w:val="005435E1"/>
    <w:rsid w:val="005B7125"/>
    <w:rsid w:val="0063314D"/>
    <w:rsid w:val="00652A36"/>
    <w:rsid w:val="006924EB"/>
    <w:rsid w:val="006C5EFA"/>
    <w:rsid w:val="006E2B5A"/>
    <w:rsid w:val="00732BAF"/>
    <w:rsid w:val="00745094"/>
    <w:rsid w:val="0074693A"/>
    <w:rsid w:val="00777171"/>
    <w:rsid w:val="007D1763"/>
    <w:rsid w:val="007E1BA7"/>
    <w:rsid w:val="0082059B"/>
    <w:rsid w:val="0085168B"/>
    <w:rsid w:val="00870016"/>
    <w:rsid w:val="008C7EF0"/>
    <w:rsid w:val="008E6445"/>
    <w:rsid w:val="00956445"/>
    <w:rsid w:val="009744D2"/>
    <w:rsid w:val="009B4C11"/>
    <w:rsid w:val="009E3952"/>
    <w:rsid w:val="00A63CBE"/>
    <w:rsid w:val="00A807D7"/>
    <w:rsid w:val="00A91802"/>
    <w:rsid w:val="00AA4C48"/>
    <w:rsid w:val="00B81E5F"/>
    <w:rsid w:val="00B93CA4"/>
    <w:rsid w:val="00BE1384"/>
    <w:rsid w:val="00BE52F2"/>
    <w:rsid w:val="00C15E88"/>
    <w:rsid w:val="00CA5B36"/>
    <w:rsid w:val="00CB5068"/>
    <w:rsid w:val="00CB696E"/>
    <w:rsid w:val="00CD4A7F"/>
    <w:rsid w:val="00CD7FA9"/>
    <w:rsid w:val="00D65AEF"/>
    <w:rsid w:val="00DB172B"/>
    <w:rsid w:val="00DB6FB6"/>
    <w:rsid w:val="00E3510A"/>
    <w:rsid w:val="00E74745"/>
    <w:rsid w:val="00EB6596"/>
    <w:rsid w:val="00F6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4CE0"/>
  <w15:chartTrackingRefBased/>
  <w15:docId w15:val="{F30D4733-F784-4EAD-BAE9-37833405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802"/>
    <w:pPr>
      <w:spacing w:line="25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9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180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3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meda</dc:creator>
  <cp:keywords/>
  <dc:description/>
  <cp:lastModifiedBy>John Smeda</cp:lastModifiedBy>
  <cp:revision>37</cp:revision>
  <dcterms:created xsi:type="dcterms:W3CDTF">2018-02-23T02:36:00Z</dcterms:created>
  <dcterms:modified xsi:type="dcterms:W3CDTF">2022-08-09T18:25:00Z</dcterms:modified>
</cp:coreProperties>
</file>